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BA736C" w14:textId="77777777" w:rsidR="003F1395" w:rsidRPr="0067428E" w:rsidRDefault="003F1395" w:rsidP="003F1395">
      <w:pPr>
        <w:spacing w:line="240" w:lineRule="auto"/>
        <w:rPr>
          <w:rFonts w:ascii="Times" w:eastAsia="ＭＳ 明朝" w:hAnsi="Times" w:cs="Times New Roman"/>
          <w:lang w:eastAsia="fr-FR"/>
        </w:rPr>
      </w:pPr>
      <w:r>
        <w:rPr>
          <w:rFonts w:ascii="Times" w:eastAsia="ＭＳ 明朝" w:hAnsi="Times" w:cs="Times New Roman"/>
          <w:b/>
          <w:bCs/>
          <w:lang w:eastAsia="fr-FR"/>
        </w:rPr>
        <w:t xml:space="preserve">S10 Table. </w:t>
      </w:r>
      <w:r w:rsidRPr="0067428E">
        <w:rPr>
          <w:rFonts w:ascii="Times" w:eastAsia="ＭＳ 明朝" w:hAnsi="Times" w:cs="Times New Roman"/>
          <w:b/>
          <w:bCs/>
          <w:lang w:eastAsia="fr-FR"/>
        </w:rPr>
        <w:t>Comparison of the SWE coefficient of variation (ratio standard deviation/stiffness mean) cutoffs, according to concordance with the 3 other reliable tests' results. Reliability population, n= 1720.</w:t>
      </w:r>
    </w:p>
    <w:tbl>
      <w:tblPr>
        <w:tblpPr w:leftFromText="141" w:rightFromText="141" w:vertAnchor="text" w:horzAnchor="page" w:tblpX="1346" w:tblpY="318"/>
        <w:tblW w:w="140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4"/>
        <w:gridCol w:w="1276"/>
        <w:gridCol w:w="709"/>
        <w:gridCol w:w="850"/>
        <w:gridCol w:w="1053"/>
        <w:gridCol w:w="1640"/>
        <w:gridCol w:w="142"/>
        <w:gridCol w:w="113"/>
        <w:gridCol w:w="738"/>
        <w:gridCol w:w="708"/>
        <w:gridCol w:w="709"/>
        <w:gridCol w:w="343"/>
        <w:gridCol w:w="649"/>
        <w:gridCol w:w="851"/>
        <w:gridCol w:w="567"/>
        <w:gridCol w:w="850"/>
        <w:gridCol w:w="993"/>
        <w:gridCol w:w="425"/>
      </w:tblGrid>
      <w:tr w:rsidR="003F1395" w:rsidRPr="00D55D69" w14:paraId="63B59E1F" w14:textId="77777777" w:rsidTr="009E580D">
        <w:tc>
          <w:tcPr>
            <w:tcW w:w="14000" w:type="dxa"/>
            <w:gridSpan w:val="18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EAE090" w14:textId="77777777" w:rsidR="003F1395" w:rsidRPr="00D55D69" w:rsidRDefault="003F1395" w:rsidP="009E580D">
            <w:pPr>
              <w:spacing w:line="240" w:lineRule="auto"/>
              <w:ind w:firstLine="959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b/>
                <w:bCs/>
                <w:sz w:val="20"/>
                <w:szCs w:val="20"/>
                <w:lang w:eastAsia="fr-FR"/>
              </w:rPr>
              <w:t> Patients’ groups according to cutoffs extracted from SWE coefficient of variation (range: 0-1)</w:t>
            </w:r>
          </w:p>
        </w:tc>
      </w:tr>
      <w:tr w:rsidR="003F1395" w:rsidRPr="00D55D69" w14:paraId="02B823E6" w14:textId="77777777" w:rsidTr="009E580D">
        <w:trPr>
          <w:trHeight w:val="31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FF2BD" w14:textId="77777777" w:rsidR="003F1395" w:rsidRPr="00D55D69" w:rsidRDefault="003F1395" w:rsidP="009E580D">
            <w:pPr>
              <w:spacing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b/>
                <w:bCs/>
                <w:sz w:val="20"/>
                <w:szCs w:val="20"/>
                <w:lang w:eastAsia="fr-FR"/>
              </w:rPr>
              <w:t>Cutoff (kPa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01094" w14:textId="77777777" w:rsidR="003F1395" w:rsidRPr="00D55D69" w:rsidRDefault="003F1395" w:rsidP="009E580D">
            <w:pPr>
              <w:spacing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b/>
                <w:bCs/>
                <w:sz w:val="20"/>
                <w:szCs w:val="20"/>
                <w:lang w:eastAsia="fr-FR"/>
              </w:rPr>
              <w:t>1-&gt;0.500 </w:t>
            </w:r>
          </w:p>
        </w:tc>
        <w:tc>
          <w:tcPr>
            <w:tcW w:w="2948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D8E863" w14:textId="77777777" w:rsidR="003F1395" w:rsidRPr="00D55D69" w:rsidRDefault="003F1395" w:rsidP="009E580D">
            <w:pPr>
              <w:spacing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b/>
                <w:bCs/>
                <w:sz w:val="20"/>
                <w:szCs w:val="20"/>
                <w:lang w:eastAsia="fr-FR"/>
              </w:rPr>
              <w:t>0.375-0.500 </w:t>
            </w:r>
          </w:p>
        </w:tc>
        <w:tc>
          <w:tcPr>
            <w:tcW w:w="2498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580A04" w14:textId="77777777" w:rsidR="003F1395" w:rsidRPr="00D55D69" w:rsidRDefault="003F1395" w:rsidP="009E580D">
            <w:pPr>
              <w:spacing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b/>
                <w:bCs/>
                <w:sz w:val="20"/>
                <w:szCs w:val="20"/>
                <w:lang w:eastAsia="fr-FR"/>
              </w:rPr>
              <w:t>0.250-0.375 </w:t>
            </w:r>
          </w:p>
        </w:tc>
        <w:tc>
          <w:tcPr>
            <w:tcW w:w="2067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84EC14" w14:textId="77777777" w:rsidR="003F1395" w:rsidRPr="00D55D69" w:rsidRDefault="003F1395" w:rsidP="009E580D">
            <w:pPr>
              <w:spacing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b/>
                <w:bCs/>
                <w:sz w:val="20"/>
                <w:szCs w:val="20"/>
                <w:lang w:eastAsia="fr-FR"/>
              </w:rPr>
              <w:t>0.125-0.250 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61B70D" w14:textId="77777777" w:rsidR="003F1395" w:rsidRPr="00D55D69" w:rsidRDefault="003F1395" w:rsidP="009E580D">
            <w:pPr>
              <w:spacing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b/>
                <w:bCs/>
                <w:sz w:val="20"/>
                <w:szCs w:val="20"/>
                <w:lang w:eastAsia="fr-FR"/>
              </w:rPr>
              <w:t>&lt;0.125  </w:t>
            </w:r>
          </w:p>
        </w:tc>
      </w:tr>
      <w:tr w:rsidR="003F1395" w:rsidRPr="00D55D69" w14:paraId="18ED2023" w14:textId="77777777" w:rsidTr="009E580D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45EE8A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b/>
                <w:bCs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DD28FC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b/>
                <w:bCs/>
                <w:sz w:val="20"/>
                <w:szCs w:val="20"/>
                <w:lang w:eastAsia="fr-FR"/>
              </w:rPr>
              <w:t>28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7A17E5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3AFEA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B08A70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b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b/>
                <w:sz w:val="20"/>
                <w:szCs w:val="20"/>
                <w:lang w:eastAsia="fr-FR"/>
              </w:rPr>
              <w:t>198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BA9C7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b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b/>
                <w:bCs/>
                <w:sz w:val="20"/>
                <w:szCs w:val="20"/>
                <w:lang w:eastAsia="fr-FR"/>
              </w:rPr>
              <w:t>  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6D0EE3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b/>
                <w:sz w:val="20"/>
                <w:szCs w:val="20"/>
                <w:lang w:eastAsia="fr-FR"/>
              </w:rPr>
              <w:t>356</w:t>
            </w:r>
            <w:r w:rsidRPr="00D55D69">
              <w:rPr>
                <w:rFonts w:ascii="Times" w:eastAsia="ＭＳ 明朝" w:hAnsi="Times" w:cs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E0DAE6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3AB1DA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b/>
                <w:bCs/>
                <w:sz w:val="20"/>
                <w:szCs w:val="20"/>
                <w:lang w:eastAsia="fr-FR"/>
              </w:rPr>
              <w:t>59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C5BB43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AD9C42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b/>
                <w:bCs/>
                <w:sz w:val="20"/>
                <w:szCs w:val="20"/>
                <w:lang w:eastAsia="fr-FR"/>
              </w:rPr>
              <w:t>28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505C2F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</w:tr>
      <w:tr w:rsidR="003F1395" w:rsidRPr="00D55D69" w14:paraId="7F680A5D" w14:textId="77777777" w:rsidTr="009E580D">
        <w:trPr>
          <w:trHeight w:val="312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F6A6DF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6C8FC8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b/>
                <w:bCs/>
                <w:sz w:val="20"/>
                <w:szCs w:val="20"/>
                <w:lang w:eastAsia="fr-FR"/>
              </w:rPr>
              <w:t>LCC Mea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D4AC2A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b/>
                <w:bCs/>
                <w:sz w:val="20"/>
                <w:szCs w:val="20"/>
                <w:lang w:eastAsia="fr-FR"/>
              </w:rPr>
              <w:t>95%CI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DDD686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b/>
                <w:bCs/>
                <w:sz w:val="20"/>
                <w:szCs w:val="20"/>
                <w:lang w:eastAsia="fr-FR"/>
              </w:rPr>
              <w:t>Mean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7B918C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b/>
                <w:bCs/>
                <w:sz w:val="20"/>
                <w:szCs w:val="20"/>
                <w:lang w:eastAsia="fr-FR"/>
              </w:rPr>
              <w:t>95%CI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B6A8B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b/>
                <w:bCs/>
                <w:sz w:val="20"/>
                <w:szCs w:val="20"/>
                <w:lang w:eastAsia="fr-FR"/>
              </w:rPr>
              <w:t>Mea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8349AA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b/>
                <w:bCs/>
                <w:sz w:val="20"/>
                <w:szCs w:val="20"/>
                <w:lang w:eastAsia="fr-FR"/>
              </w:rPr>
              <w:t>95%CI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ADB947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b/>
                <w:bCs/>
                <w:sz w:val="20"/>
                <w:szCs w:val="20"/>
                <w:lang w:eastAsia="fr-FR"/>
              </w:rPr>
              <w:t>Mea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A9AD50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b/>
                <w:bCs/>
                <w:sz w:val="20"/>
                <w:szCs w:val="20"/>
                <w:lang w:eastAsia="fr-FR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6AABB4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b/>
                <w:bCs/>
                <w:sz w:val="20"/>
                <w:szCs w:val="20"/>
                <w:lang w:eastAsia="fr-FR"/>
              </w:rPr>
              <w:t>Mea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4A09D5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b/>
                <w:bCs/>
                <w:sz w:val="20"/>
                <w:szCs w:val="20"/>
                <w:lang w:eastAsia="fr-FR"/>
              </w:rPr>
              <w:t>95%CI</w:t>
            </w:r>
          </w:p>
        </w:tc>
      </w:tr>
      <w:tr w:rsidR="003F1395" w:rsidRPr="00D55D69" w14:paraId="0564DC42" w14:textId="77777777" w:rsidTr="009E580D">
        <w:tc>
          <w:tcPr>
            <w:tcW w:w="13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6297C2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b/>
                <w:bCs/>
                <w:sz w:val="20"/>
                <w:szCs w:val="20"/>
                <w:lang w:eastAsia="fr-FR"/>
              </w:rPr>
              <w:t>FibroTest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64BEA0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0.1</w:t>
            </w:r>
            <w:r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1559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F1CF1A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0.019;0.2</w:t>
            </w:r>
            <w:r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A2DD28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0.1</w:t>
            </w:r>
            <w:r w:rsidRPr="00D55D69"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6</w:t>
            </w:r>
            <w:r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6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0B10A9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0.064;0.265</w:t>
            </w:r>
          </w:p>
        </w:tc>
        <w:tc>
          <w:tcPr>
            <w:tcW w:w="993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8B0807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0.</w:t>
            </w:r>
            <w:r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308</w:t>
            </w:r>
          </w:p>
        </w:tc>
        <w:tc>
          <w:tcPr>
            <w:tcW w:w="141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BFA5EC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0.</w:t>
            </w:r>
            <w:r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243;</w:t>
            </w:r>
            <w:r w:rsidRPr="00D55D69"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0.3</w:t>
            </w:r>
            <w:r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99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4D1D1C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 0.318</w:t>
            </w:r>
          </w:p>
        </w:tc>
        <w:tc>
          <w:tcPr>
            <w:tcW w:w="141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6294DC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0.276;0.359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5A605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0.285</w:t>
            </w:r>
          </w:p>
        </w:tc>
        <w:tc>
          <w:tcPr>
            <w:tcW w:w="141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EEEF73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0.225;0.342</w:t>
            </w:r>
          </w:p>
        </w:tc>
      </w:tr>
      <w:tr w:rsidR="003F1395" w:rsidRPr="00D55D69" w14:paraId="078ED34C" w14:textId="77777777" w:rsidTr="009E580D">
        <w:tc>
          <w:tcPr>
            <w:tcW w:w="13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627C6A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b/>
                <w:bCs/>
                <w:sz w:val="20"/>
                <w:szCs w:val="20"/>
                <w:lang w:eastAsia="fr-FR"/>
              </w:rPr>
              <w:t xml:space="preserve">TE-M 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B96F9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0.</w:t>
            </w:r>
            <w:r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459</w:t>
            </w:r>
          </w:p>
        </w:tc>
        <w:tc>
          <w:tcPr>
            <w:tcW w:w="1559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EB853B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ind w:left="-136" w:firstLine="136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0.</w:t>
            </w:r>
            <w:r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365</w:t>
            </w:r>
            <w:r w:rsidRPr="00D55D69"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;0.5</w:t>
            </w:r>
            <w:r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10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2F9CF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0.</w:t>
            </w:r>
            <w:r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600</w:t>
            </w:r>
          </w:p>
        </w:tc>
        <w:tc>
          <w:tcPr>
            <w:tcW w:w="16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1637B8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0.506;0.680</w:t>
            </w:r>
          </w:p>
        </w:tc>
        <w:tc>
          <w:tcPr>
            <w:tcW w:w="993" w:type="dxa"/>
            <w:gridSpan w:val="3"/>
          </w:tcPr>
          <w:p w14:paraId="1D644631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 xml:space="preserve">  0.755</w:t>
            </w:r>
          </w:p>
        </w:tc>
        <w:tc>
          <w:tcPr>
            <w:tcW w:w="141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E5900E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0.709</w:t>
            </w:r>
            <w:r w:rsidRPr="00D55D69"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;0.7</w:t>
            </w:r>
            <w:r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95</w:t>
            </w:r>
          </w:p>
        </w:tc>
        <w:tc>
          <w:tcPr>
            <w:tcW w:w="99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D44326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0.780</w:t>
            </w:r>
          </w:p>
        </w:tc>
        <w:tc>
          <w:tcPr>
            <w:tcW w:w="141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20EF62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0.750;0.807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8C4FA1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0.774</w:t>
            </w:r>
          </w:p>
        </w:tc>
        <w:tc>
          <w:tcPr>
            <w:tcW w:w="141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D7A2D6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ind w:left="-276" w:firstLine="134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 xml:space="preserve">   0.728;0.813</w:t>
            </w:r>
          </w:p>
        </w:tc>
      </w:tr>
      <w:tr w:rsidR="003F1395" w:rsidRPr="00D55D69" w14:paraId="504B4120" w14:textId="77777777" w:rsidTr="009E580D">
        <w:tc>
          <w:tcPr>
            <w:tcW w:w="138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4CBF23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b/>
                <w:bCs/>
                <w:sz w:val="20"/>
                <w:szCs w:val="20"/>
                <w:lang w:eastAsia="fr-FR"/>
              </w:rPr>
              <w:t>TE-X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D61DA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0.</w:t>
            </w:r>
            <w:r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418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AFD49E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0.</w:t>
            </w:r>
            <w:r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319</w:t>
            </w:r>
            <w:r w:rsidRPr="00D55D69"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;0.5</w:t>
            </w:r>
            <w:r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08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7C84DE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0.</w:t>
            </w:r>
            <w:r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549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021FD4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0.</w:t>
            </w:r>
            <w:r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446;0.637</w:t>
            </w:r>
          </w:p>
        </w:tc>
        <w:tc>
          <w:tcPr>
            <w:tcW w:w="993" w:type="dxa"/>
            <w:gridSpan w:val="3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8BC023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0.684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56DA6D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0.</w:t>
            </w:r>
            <w:r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626</w:t>
            </w:r>
            <w:r w:rsidRPr="00D55D69"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;0.7</w:t>
            </w:r>
            <w:r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066E06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0.711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B7C1A2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0.672;0.74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8C3B71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0.703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D144DB" w14:textId="77777777" w:rsidR="003F1395" w:rsidRPr="00D55D69" w:rsidRDefault="003F1395" w:rsidP="009E580D">
            <w:pPr>
              <w:spacing w:before="100" w:beforeAutospacing="1" w:after="100" w:afterAutospacing="1" w:line="240" w:lineRule="auto"/>
              <w:jc w:val="left"/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</w:pPr>
            <w:r w:rsidRPr="00D55D69">
              <w:rPr>
                <w:rFonts w:ascii="Times" w:eastAsia="ＭＳ 明朝" w:hAnsi="Times" w:cs="Times New Roman"/>
                <w:sz w:val="20"/>
                <w:szCs w:val="20"/>
                <w:lang w:eastAsia="fr-FR"/>
              </w:rPr>
              <w:t>0.649;0.759</w:t>
            </w:r>
          </w:p>
        </w:tc>
      </w:tr>
    </w:tbl>
    <w:p w14:paraId="720E51F9" w14:textId="77777777" w:rsidR="003F1395" w:rsidRPr="00B175AB" w:rsidRDefault="003F1395" w:rsidP="003F1395">
      <w:pPr>
        <w:tabs>
          <w:tab w:val="left" w:pos="1701"/>
        </w:tabs>
        <w:spacing w:before="100" w:beforeAutospacing="1" w:after="200" w:line="240" w:lineRule="auto"/>
        <w:jc w:val="left"/>
        <w:rPr>
          <w:rFonts w:ascii="Times" w:eastAsia="ＭＳ 明朝" w:hAnsi="Times" w:cs="Times New Roman"/>
          <w:sz w:val="16"/>
          <w:szCs w:val="16"/>
          <w:lang w:eastAsia="fr-FR"/>
        </w:rPr>
      </w:pPr>
      <w:r w:rsidRPr="00B175AB">
        <w:rPr>
          <w:rFonts w:ascii="Times" w:eastAsia="ＭＳ 明朝" w:hAnsi="Times" w:cs="Times New Roman"/>
          <w:sz w:val="16"/>
          <w:szCs w:val="16"/>
          <w:lang w:eastAsia="fr-FR"/>
        </w:rPr>
        <w:t> </w:t>
      </w:r>
    </w:p>
    <w:p w14:paraId="2A6BA622" w14:textId="77777777" w:rsidR="003F1395" w:rsidRDefault="003F1395" w:rsidP="003F1395">
      <w:pPr>
        <w:spacing w:line="240" w:lineRule="auto"/>
      </w:pPr>
      <w:r>
        <w:t>LCC: Lin Concordance</w:t>
      </w:r>
      <w:r w:rsidRPr="0019745F">
        <w:t xml:space="preserve"> </w:t>
      </w:r>
      <w:r>
        <w:t>C</w:t>
      </w:r>
      <w:r w:rsidRPr="0019745F">
        <w:t xml:space="preserve">orrelation </w:t>
      </w:r>
      <w:r>
        <w:t>c</w:t>
      </w:r>
      <w:r w:rsidRPr="0019745F">
        <w:t>oefficient</w:t>
      </w:r>
      <w:r>
        <w:t>. All LCC were significant.</w:t>
      </w:r>
    </w:p>
    <w:p w14:paraId="7ED136BF" w14:textId="77777777" w:rsidR="003F1395" w:rsidRPr="0019745F" w:rsidRDefault="003F1395" w:rsidP="003F1395">
      <w:pPr>
        <w:spacing w:line="240" w:lineRule="auto"/>
      </w:pPr>
      <w:r>
        <w:t xml:space="preserve">Despite significant lower LLC above the 0.375 CV-cutoff, this was not sufficiently discriminant to identify not-reliable 2D-SWE elasticity values, comparatively to minimal elasticity value lower than 0.2 kPa (Panel 2A). </w:t>
      </w:r>
    </w:p>
    <w:p w14:paraId="3B2E39C5" w14:textId="77777777" w:rsidR="003F1395" w:rsidRPr="0019745F" w:rsidRDefault="003F1395" w:rsidP="003F1395">
      <w:pPr>
        <w:spacing w:line="240" w:lineRule="auto"/>
      </w:pPr>
      <w:proofErr w:type="gramStart"/>
      <w:r>
        <w:t>However</w:t>
      </w:r>
      <w:proofErr w:type="gramEnd"/>
      <w:r>
        <w:t xml:space="preserve"> patients selected using CV of 2D-SWE &gt;0.375 had lower LLC between elasticity estimated by 2D-SWE, and all the other methods of measure (FibroTest, 2D-SWE and TE-M), suggesting similar confounding variables.</w:t>
      </w:r>
    </w:p>
    <w:p w14:paraId="776B021F" w14:textId="77777777" w:rsidR="00941D1A" w:rsidRDefault="00941D1A">
      <w:bookmarkStart w:id="0" w:name="_GoBack"/>
      <w:bookmarkEnd w:id="0"/>
    </w:p>
    <w:sectPr w:rsidR="00941D1A" w:rsidSect="003F1395">
      <w:pgSz w:w="16820" w:h="11900" w:orient="landscape"/>
      <w:pgMar w:top="1417" w:right="1417" w:bottom="1417" w:left="1417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395"/>
    <w:rsid w:val="002E29C2"/>
    <w:rsid w:val="003F1395"/>
    <w:rsid w:val="00411F3A"/>
    <w:rsid w:val="00464DF1"/>
    <w:rsid w:val="00510743"/>
    <w:rsid w:val="0094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F40EC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395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[Normal]"/>
    <w:basedOn w:val="Normal"/>
    <w:qFormat/>
    <w:rsid w:val="002E29C2"/>
    <w:rPr>
      <w:rFonts w:cs="Times New Roman"/>
      <w:lang w:eastAsia="fr-FR"/>
    </w:rPr>
  </w:style>
  <w:style w:type="paragraph" w:customStyle="1" w:styleId="Style1">
    <w:name w:val="Style1"/>
    <w:basedOn w:val="Normal0"/>
    <w:qFormat/>
    <w:rsid w:val="00411F3A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line="240" w:lineRule="auto"/>
      <w:jc w:val="left"/>
    </w:pPr>
    <w:rPr>
      <w:rFonts w:eastAsia="Arial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104</Characters>
  <Application>Microsoft Macintosh Word</Application>
  <DocSecurity>0</DocSecurity>
  <Lines>26</Lines>
  <Paragraphs>14</Paragraphs>
  <ScaleCrop>false</ScaleCrop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1</cp:revision>
  <dcterms:created xsi:type="dcterms:W3CDTF">2016-09-22T07:54:00Z</dcterms:created>
  <dcterms:modified xsi:type="dcterms:W3CDTF">2016-09-22T07:55:00Z</dcterms:modified>
</cp:coreProperties>
</file>